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4A899" w14:textId="77777777" w:rsidR="004E4536" w:rsidRDefault="004E4536" w:rsidP="004E4536">
      <w:pPr>
        <w:spacing w:line="480" w:lineRule="auto"/>
      </w:pPr>
      <w:r>
        <w:t xml:space="preserve">Table S20: Claim 5 evaluation with the Checklist for assessing the applicability of subgroup analysis to clinical decision-making. </w:t>
      </w:r>
    </w:p>
    <w:tbl>
      <w:tblPr>
        <w:tblW w:w="925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4026"/>
        <w:gridCol w:w="2204"/>
        <w:gridCol w:w="286"/>
        <w:gridCol w:w="1232"/>
      </w:tblGrid>
      <w:tr w:rsidR="004E4536" w:rsidRPr="00D15D0B" w14:paraId="475F7597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83C45F" w14:textId="7CFE9492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Gil-Sierra MD </w:t>
            </w:r>
            <w:r w:rsidR="00A41793">
              <w:rPr>
                <w:rFonts w:eastAsia="Palatino Linotype"/>
                <w:b/>
                <w:color w:val="000000"/>
                <w:sz w:val="20"/>
                <w:szCs w:val="20"/>
              </w:rPr>
              <w:t>et al. 2020</w:t>
            </w:r>
          </w:p>
        </w:tc>
        <w:tc>
          <w:tcPr>
            <w:tcW w:w="40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113AEB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0E0B03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51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C92A10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alysis reliability</w:t>
            </w:r>
          </w:p>
        </w:tc>
      </w:tr>
      <w:tr w:rsidR="004E4536" w:rsidRPr="00D15D0B" w14:paraId="453A486E" w14:textId="77777777" w:rsidTr="00382D6D">
        <w:trPr>
          <w:trHeight w:val="27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2EEA2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-Statistical association</w:t>
            </w:r>
          </w:p>
          <w:p w14:paraId="06DA0B9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FBCB37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Essential questions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FE6A1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2F8CD3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4E4536" w:rsidRPr="00D15D0B" w14:paraId="2DBCA1B8" w14:textId="77777777" w:rsidTr="00382D6D">
        <w:trPr>
          <w:trHeight w:val="55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F96C44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6BB5168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. Interaction. Is there interaction, a statistically significant difference between results of different subgroups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B2EE16B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08A8929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4E4536" w:rsidRPr="00D15D0B" w14:paraId="3548929A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94CFAF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FF03D1F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. Prespecification: Was it prespecified in the method to study that factor?</w:t>
            </w:r>
          </w:p>
        </w:tc>
        <w:tc>
          <w:tcPr>
            <w:tcW w:w="249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E65B236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E72CDA9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4E4536" w:rsidRPr="00D15D0B" w14:paraId="2BD17111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2CFF5A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4CFEA2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dditional questions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D145A6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69BF02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4E4536" w:rsidRPr="00D15D0B" w14:paraId="264D55D7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EB5BA4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75A7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. Subgroup population (N)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6C120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&gt;50/arm (&gt;100 total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BDB6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4E4536" w:rsidRPr="00D15D0B" w14:paraId="6BF11330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E2D4E5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E5372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. Number of factors studied: counting prespecified /stratification factors (*) analysed by subgroups in the study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418CE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≥10 factors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848E4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4E4536" w:rsidRPr="00D15D0B" w14:paraId="0E71A788" w14:textId="77777777" w:rsidTr="00382D6D">
        <w:trPr>
          <w:trHeight w:val="27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7A19C4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93B3B75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5. Overall result of study</w:t>
            </w:r>
          </w:p>
        </w:tc>
        <w:tc>
          <w:tcPr>
            <w:tcW w:w="249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064EDBD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itive, but there could be differences among subgroups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B015DA0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4E4536" w:rsidRPr="00D15D0B" w14:paraId="0A337462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34CF2B" w14:textId="77777777" w:rsidR="004E4536" w:rsidRPr="00D15D0B" w:rsidRDefault="004E4536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FC7864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Overall assessment of ‘statistical association’ criterion</w:t>
            </w:r>
          </w:p>
        </w:tc>
        <w:tc>
          <w:tcPr>
            <w:tcW w:w="37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A37104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4E4536" w:rsidRPr="00D15D0B" w14:paraId="4444143F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04837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I- Biological plausibility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4E226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6. Is there a plausible hypothesis to explain cause-effect relationship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D484F9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Yes, based on previous literatur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E3500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4E4536" w:rsidRPr="00D15D0B" w14:paraId="098BCEB8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98729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II- Consistency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52F44F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. Is there consistency with results obtained in other similar studies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327F5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There are no other studies with which to compare; at least, there is no lack of internal consistency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D0C7BF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</w:tbl>
    <w:p w14:paraId="7961D6E3" w14:textId="77777777" w:rsidR="00662F78" w:rsidRDefault="00662F78"/>
    <w:p w14:paraId="5B989FB5" w14:textId="77777777" w:rsidR="004E4536" w:rsidRDefault="004E4536"/>
    <w:tbl>
      <w:tblPr>
        <w:tblW w:w="7856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8"/>
        <w:gridCol w:w="2619"/>
        <w:gridCol w:w="2619"/>
      </w:tblGrid>
      <w:tr w:rsidR="004E4536" w:rsidRPr="00D15D0B" w14:paraId="10B9EABF" w14:textId="77777777" w:rsidTr="00382D6D"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93312F" w14:textId="2874E444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>Gil-Sierra MD</w:t>
            </w:r>
            <w:r w:rsidR="00A41793"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D29716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FB1DF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4E4536" w:rsidRPr="00D15D0B" w14:paraId="5781D0CD" w14:textId="77777777" w:rsidTr="00382D6D">
        <w:tc>
          <w:tcPr>
            <w:tcW w:w="2619" w:type="dxa"/>
            <w:shd w:val="clear" w:color="auto" w:fill="auto"/>
            <w:vAlign w:val="center"/>
          </w:tcPr>
          <w:p w14:paraId="476F5C94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Statistical association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63F86A4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E1CF222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-3</w:t>
            </w:r>
          </w:p>
        </w:tc>
      </w:tr>
      <w:tr w:rsidR="004E4536" w:rsidRPr="00D15D0B" w14:paraId="1810E99E" w14:textId="77777777" w:rsidTr="00382D6D">
        <w:tc>
          <w:tcPr>
            <w:tcW w:w="2619" w:type="dxa"/>
            <w:shd w:val="clear" w:color="auto" w:fill="auto"/>
            <w:vAlign w:val="center"/>
          </w:tcPr>
          <w:p w14:paraId="2A342922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Biological plausibilit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E1ABCF8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2D031BC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</w:t>
            </w:r>
          </w:p>
        </w:tc>
      </w:tr>
      <w:tr w:rsidR="004E4536" w:rsidRPr="00D15D0B" w14:paraId="0D6025F9" w14:textId="77777777" w:rsidTr="00382D6D">
        <w:tc>
          <w:tcPr>
            <w:tcW w:w="2619" w:type="dxa"/>
            <w:shd w:val="clear" w:color="auto" w:fill="auto"/>
            <w:vAlign w:val="center"/>
          </w:tcPr>
          <w:p w14:paraId="5BDF1096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78C418E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ABBB01C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0</w:t>
            </w:r>
          </w:p>
        </w:tc>
      </w:tr>
      <w:tr w:rsidR="004E4536" w:rsidRPr="00D15D0B" w14:paraId="7719B0FD" w14:textId="77777777" w:rsidTr="00382D6D">
        <w:tc>
          <w:tcPr>
            <w:tcW w:w="2619" w:type="dxa"/>
            <w:shd w:val="clear" w:color="auto" w:fill="auto"/>
            <w:vAlign w:val="center"/>
          </w:tcPr>
          <w:p w14:paraId="3C9D886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actical applicability (sum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28724E0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59E5B1A" w14:textId="77777777" w:rsidR="004E4536" w:rsidRPr="00D15D0B" w:rsidRDefault="004E4536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0</w:t>
            </w:r>
          </w:p>
        </w:tc>
      </w:tr>
    </w:tbl>
    <w:p w14:paraId="198536C7" w14:textId="77777777" w:rsidR="004E4536" w:rsidRDefault="004E4536"/>
    <w:sectPr w:rsidR="004E4536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36"/>
    <w:rsid w:val="002453CA"/>
    <w:rsid w:val="00331BA9"/>
    <w:rsid w:val="004E4536"/>
    <w:rsid w:val="00662F78"/>
    <w:rsid w:val="009A579E"/>
    <w:rsid w:val="009D2A83"/>
    <w:rsid w:val="00A4179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A4DCB"/>
  <w15:chartTrackingRefBased/>
  <w15:docId w15:val="{A5AE1014-44C9-478D-B8A0-8919E8DC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536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E45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E45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E453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453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E453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E453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E453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E453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E453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E4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E4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E4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E453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E453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E453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E453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E453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E453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E4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E4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E453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E4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E453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E453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E453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E453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E4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E453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E45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10:00Z</dcterms:created>
  <dcterms:modified xsi:type="dcterms:W3CDTF">2025-01-28T10:27:00Z</dcterms:modified>
</cp:coreProperties>
</file>